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134" w:type="dxa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1674"/>
        <w:gridCol w:w="1674"/>
        <w:gridCol w:w="2093"/>
        <w:gridCol w:w="1674"/>
        <w:gridCol w:w="1272"/>
      </w:tblGrid>
      <w:tr w14:paraId="7F88D09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6" w:hRule="atLeast"/>
          <w:jc w:val="center"/>
        </w:trPr>
        <w:tc>
          <w:tcPr>
            <w:tcW w:w="747" w:type="dxa"/>
            <w:vAlign w:val="center"/>
          </w:tcPr>
          <w:p w14:paraId="1D6F4445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74" w:type="dxa"/>
            <w:vAlign w:val="center"/>
          </w:tcPr>
          <w:p w14:paraId="1D2BCB9F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NNI3</w:t>
            </w:r>
          </w:p>
        </w:tc>
        <w:tc>
          <w:tcPr>
            <w:tcW w:w="1674" w:type="dxa"/>
            <w:vAlign w:val="center"/>
          </w:tcPr>
          <w:p w14:paraId="5A28AF3D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mosomal</w:t>
            </w:r>
          </w:p>
          <w:p w14:paraId="2C44AD88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93" w:type="dxa"/>
            <w:vAlign w:val="center"/>
          </w:tcPr>
          <w:p w14:paraId="24EBC624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19:55663261</w:t>
            </w:r>
          </w:p>
        </w:tc>
        <w:tc>
          <w:tcPr>
            <w:tcW w:w="1674" w:type="dxa"/>
            <w:vAlign w:val="center"/>
          </w:tcPr>
          <w:p w14:paraId="279A2291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tion</w:t>
            </w:r>
          </w:p>
          <w:p w14:paraId="6E2CA4EB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1272" w:type="dxa"/>
            <w:vAlign w:val="center"/>
          </w:tcPr>
          <w:p w14:paraId="0D8844EF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.574C&gt;T</w:t>
            </w:r>
          </w:p>
          <w:p w14:paraId="532E7845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p.Arg192Cys)</w:t>
            </w:r>
          </w:p>
        </w:tc>
      </w:tr>
      <w:tr w14:paraId="59283A2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9" w:hRule="atLeast"/>
          <w:jc w:val="center"/>
        </w:trPr>
        <w:tc>
          <w:tcPr>
            <w:tcW w:w="2421" w:type="dxa"/>
            <w:gridSpan w:val="2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E804E07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P25FM0589</w:t>
            </w:r>
          </w:p>
          <w:p w14:paraId="5C8E95A5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9D728E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dex case Forward sequencing</w:t>
            </w:r>
          </w:p>
          <w:p w14:paraId="4D9A585C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Heterozygosis</w:t>
            </w:r>
          </w:p>
        </w:tc>
        <w:tc>
          <w:tcPr>
            <w:tcW w:w="6713" w:type="dxa"/>
            <w:gridSpan w:val="4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ECE20B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column">
                    <wp:posOffset>29210</wp:posOffset>
                  </wp:positionH>
                  <wp:positionV relativeFrom="paragraph">
                    <wp:posOffset>2540</wp:posOffset>
                  </wp:positionV>
                  <wp:extent cx="4211955" cy="1607185"/>
                  <wp:effectExtent l="0" t="0" r="7620" b="2540"/>
                  <wp:wrapNone/>
                  <wp:docPr id="9" name="image8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.jpe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1955" cy="160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60231A72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197561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9" w:hRule="atLeast"/>
          <w:jc w:val="center"/>
        </w:trPr>
        <w:tc>
          <w:tcPr>
            <w:tcW w:w="2421" w:type="dxa"/>
            <w:gridSpan w:val="2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F384C5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P25FM0589</w:t>
            </w:r>
          </w:p>
          <w:p w14:paraId="17714E75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6B88AE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dex case Reverse sequencing</w:t>
            </w:r>
          </w:p>
          <w:p w14:paraId="43AEE356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Heterozygosis</w:t>
            </w:r>
          </w:p>
        </w:tc>
        <w:tc>
          <w:tcPr>
            <w:tcW w:w="6713" w:type="dxa"/>
            <w:gridSpan w:val="4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74261BD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0" distR="0" simplePos="0" relativeHeight="251660288" behindDoc="0" locked="0" layoutInCell="1" allowOverlap="1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37465</wp:posOffset>
                  </wp:positionV>
                  <wp:extent cx="4192270" cy="1584325"/>
                  <wp:effectExtent l="0" t="0" r="8255" b="6350"/>
                  <wp:wrapNone/>
                  <wp:docPr id="10" name="image9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.jpe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2270" cy="158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2F6C44C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9" w:hRule="atLeast"/>
          <w:jc w:val="center"/>
        </w:trPr>
        <w:tc>
          <w:tcPr>
            <w:tcW w:w="2421" w:type="dxa"/>
            <w:gridSpan w:val="2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915FAE6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VP25D12512</w:t>
            </w:r>
          </w:p>
          <w:p w14:paraId="565CF9E8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91DBD7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Father Forward sequencing</w:t>
            </w:r>
          </w:p>
          <w:p w14:paraId="73320BA8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6713" w:type="dxa"/>
            <w:gridSpan w:val="4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DBDE51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0" distR="0" simplePos="0" relativeHeight="251661312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43180</wp:posOffset>
                  </wp:positionV>
                  <wp:extent cx="4222115" cy="1569085"/>
                  <wp:effectExtent l="0" t="0" r="6985" b="2540"/>
                  <wp:wrapNone/>
                  <wp:docPr id="12" name="image1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0.jpe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2115" cy="1569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1DA1403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9" w:hRule="atLeast"/>
          <w:jc w:val="center"/>
        </w:trPr>
        <w:tc>
          <w:tcPr>
            <w:tcW w:w="2421" w:type="dxa"/>
            <w:gridSpan w:val="2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0F18B2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VP25D12511</w:t>
            </w:r>
          </w:p>
          <w:p w14:paraId="5D3B8EE3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BB0499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Mother Forward sequencing</w:t>
            </w:r>
          </w:p>
          <w:p w14:paraId="70DBD99F">
            <w:pPr>
              <w:pStyle w:val="2"/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6713" w:type="dxa"/>
            <w:gridSpan w:val="4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4FF227">
            <w:pPr>
              <w:pStyle w:val="2"/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0" distR="0" simplePos="0" relativeHeight="251662336" behindDoc="0" locked="0" layoutInCell="1" allowOverlap="1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12065</wp:posOffset>
                  </wp:positionV>
                  <wp:extent cx="4214495" cy="1606550"/>
                  <wp:effectExtent l="0" t="0" r="5080" b="3175"/>
                  <wp:wrapNone/>
                  <wp:docPr id="14" name="image1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1.jpe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4495" cy="160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bookmarkEnd w:id="0"/>
          </w:p>
        </w:tc>
      </w:tr>
    </w:tbl>
    <w:p w14:paraId="2EA408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</w:docVars>
  <w:rsids>
    <w:rsidRoot w:val="12315979"/>
    <w:rsid w:val="1231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autoSpaceDE w:val="0"/>
      <w:autoSpaceDN w:val="0"/>
      <w:spacing w:before="5"/>
      <w:ind w:left="0" w:firstLine="480" w:firstLineChars="200"/>
      <w:jc w:val="left"/>
    </w:pPr>
    <w:rPr>
      <w:rFonts w:cs="宋体"/>
      <w:kern w:val="0"/>
      <w:sz w:val="24"/>
      <w:szCs w:val="24"/>
      <w:lang w:val="zh-CN" w:bidi="zh-CN"/>
    </w:rPr>
  </w:style>
  <w:style w:type="table" w:customStyle="1" w:styleId="5">
    <w:name w:val="Table Normal"/>
    <w:autoRedefine/>
    <w:semiHidden/>
    <w:unhideWhenUsed/>
    <w:qFormat/>
    <w:uiPriority w:val="2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5:14:00Z</dcterms:created>
  <dc:creator>sake</dc:creator>
  <cp:lastModifiedBy>sake</cp:lastModifiedBy>
  <dcterms:modified xsi:type="dcterms:W3CDTF">2024-06-28T15:1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33B87A8E6A740ED9478904357AF49E2_11</vt:lpwstr>
  </property>
</Properties>
</file>